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87A" w:rsidRPr="0052587A" w:rsidRDefault="007C0817" w:rsidP="007C0817">
      <w:pPr>
        <w:pStyle w:val="BodyText"/>
        <w:spacing w:afterLines="50" w:after="156" w:line="360" w:lineRule="auto"/>
        <w:ind w:left="426"/>
        <w:jc w:val="left"/>
        <w:rPr>
          <w:rFonts w:ascii="Times New Roman" w:hAnsi="Times New Roman" w:cs="Times New Roman"/>
          <w:sz w:val="24"/>
          <w:lang w:eastAsia="zh-CN"/>
        </w:rPr>
      </w:pPr>
      <w:r w:rsidRPr="007C0817">
        <w:rPr>
          <w:rFonts w:ascii="Times New Roman" w:hAnsi="Times New Roman" w:cs="Times New Roman"/>
          <w:b/>
          <w:sz w:val="24"/>
          <w:lang w:eastAsia="zh-CN"/>
        </w:rPr>
        <w:t>Title:</w:t>
      </w:r>
      <w:r>
        <w:rPr>
          <w:rFonts w:ascii="Times New Roman" w:hAnsi="Times New Roman" w:cs="Times New Roman"/>
          <w:sz w:val="24"/>
          <w:lang w:eastAsia="zh-CN"/>
        </w:rPr>
        <w:t xml:space="preserve"> Supplementary Video 1</w:t>
      </w:r>
      <w:r>
        <w:rPr>
          <w:rFonts w:ascii="Times New Roman" w:hAnsi="Times New Roman" w:cs="Times New Roman"/>
          <w:sz w:val="24"/>
          <w:lang w:eastAsia="zh-CN"/>
        </w:rPr>
        <w:br/>
      </w:r>
      <w:r w:rsidRPr="007C0817">
        <w:rPr>
          <w:rFonts w:ascii="Times New Roman" w:hAnsi="Times New Roman" w:cs="Times New Roman"/>
          <w:b/>
          <w:sz w:val="24"/>
          <w:lang w:eastAsia="zh-CN"/>
        </w:rPr>
        <w:t xml:space="preserve">Description: </w:t>
      </w:r>
      <w:r>
        <w:rPr>
          <w:rFonts w:ascii="Times New Roman" w:hAnsi="Times New Roman" w:cs="Times New Roman"/>
          <w:sz w:val="24"/>
          <w:lang w:eastAsia="zh-CN"/>
        </w:rPr>
        <w:t>S</w:t>
      </w:r>
      <w:r w:rsidR="0052587A" w:rsidRPr="0052587A">
        <w:rPr>
          <w:rFonts w:ascii="Times New Roman" w:hAnsi="Times New Roman" w:cs="Times New Roman"/>
          <w:sz w:val="24"/>
          <w:lang w:eastAsia="zh-CN"/>
        </w:rPr>
        <w:t xml:space="preserve">how the dynamic evolution of the constructed super-oscillatory function in the time range of </w:t>
      </w:r>
      <w:r w:rsidR="0052587A" w:rsidRPr="0052587A">
        <w:rPr>
          <w:rFonts w:ascii="Times New Roman" w:hAnsi="Times New Roman"/>
          <w:position w:val="-6"/>
          <w:sz w:val="24"/>
        </w:rPr>
        <w:object w:dxaOrig="130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5pt;height:14.5pt" o:ole="">
            <v:imagedata r:id="rId8" o:title=""/>
          </v:shape>
          <o:OLEObject Type="Embed" ProgID="Equation.DSMT4" ShapeID="_x0000_i1025" DrawAspect="Content" ObjectID="_1624184121" r:id="rId9"/>
        </w:object>
      </w:r>
      <w:r w:rsidR="0052587A" w:rsidRPr="0052587A">
        <w:rPr>
          <w:rFonts w:ascii="Times New Roman" w:hAnsi="Times New Roman" w:cs="Times New Roman"/>
          <w:sz w:val="24"/>
          <w:lang w:eastAsia="zh-CN"/>
        </w:rPr>
        <w:t>(unit: second).</w:t>
      </w:r>
    </w:p>
    <w:p w:rsidR="0052587A" w:rsidRPr="00193E84" w:rsidRDefault="007C0817" w:rsidP="007C0817">
      <w:pPr>
        <w:pStyle w:val="BodyText"/>
        <w:spacing w:afterLines="50" w:after="156" w:line="360" w:lineRule="auto"/>
        <w:ind w:left="426"/>
        <w:jc w:val="left"/>
        <w:rPr>
          <w:rFonts w:ascii="Times New Roman" w:hAnsi="Times New Roman" w:cs="Times New Roman"/>
          <w:sz w:val="24"/>
          <w:lang w:eastAsia="zh-CN"/>
        </w:rPr>
      </w:pPr>
      <w:r w:rsidRPr="007C0817">
        <w:rPr>
          <w:rFonts w:ascii="Times New Roman" w:hAnsi="Times New Roman" w:cs="Times New Roman"/>
          <w:b/>
          <w:sz w:val="24"/>
          <w:lang w:eastAsia="zh-CN"/>
        </w:rPr>
        <w:t>Title: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 w:rsidR="00193E84" w:rsidRPr="00193E84">
        <w:rPr>
          <w:rFonts w:ascii="Times New Roman" w:hAnsi="Times New Roman" w:cs="Times New Roman"/>
          <w:sz w:val="24"/>
          <w:lang w:eastAsia="zh-CN"/>
        </w:rPr>
        <w:t xml:space="preserve">Supplementary Video 2 </w:t>
      </w:r>
      <w:r>
        <w:rPr>
          <w:rFonts w:ascii="Times New Roman" w:hAnsi="Times New Roman" w:cs="Times New Roman"/>
          <w:sz w:val="24"/>
          <w:lang w:eastAsia="zh-CN"/>
        </w:rPr>
        <w:br/>
      </w:r>
      <w:r w:rsidRPr="007C0817">
        <w:rPr>
          <w:rFonts w:ascii="Times New Roman" w:hAnsi="Times New Roman" w:cs="Times New Roman"/>
          <w:b/>
          <w:sz w:val="24"/>
          <w:lang w:eastAsia="zh-CN"/>
        </w:rPr>
        <w:t xml:space="preserve">Description: </w:t>
      </w:r>
      <w:bookmarkStart w:id="0" w:name="_GoBack"/>
      <w:bookmarkEnd w:id="0"/>
      <w:r>
        <w:rPr>
          <w:rFonts w:ascii="Times New Roman" w:hAnsi="Times New Roman" w:cs="Times New Roman"/>
          <w:sz w:val="24"/>
          <w:lang w:eastAsia="zh-CN"/>
        </w:rPr>
        <w:t>M</w:t>
      </w:r>
      <w:r w:rsidR="00193E84" w:rsidRPr="00193E84">
        <w:rPr>
          <w:rFonts w:ascii="Times New Roman" w:hAnsi="Times New Roman" w:cs="Times New Roman"/>
          <w:sz w:val="24"/>
          <w:lang w:eastAsia="zh-CN"/>
        </w:rPr>
        <w:t xml:space="preserve">ade via a stereomicroscope (ZEISS V20) to real-time monitor the movement of micro-particles (the mean diameter </w:t>
      </w:r>
      <w:r w:rsidR="00193E84" w:rsidRPr="00193E84">
        <w:rPr>
          <w:rFonts w:ascii="Times New Roman" w:hAnsi="Times New Roman"/>
          <w:position w:val="-10"/>
          <w:sz w:val="24"/>
        </w:rPr>
        <w:object w:dxaOrig="900" w:dyaOrig="320">
          <v:shape id="_x0000_i1026" type="#_x0000_t75" style="width:45pt;height:15.5pt" o:ole="">
            <v:imagedata r:id="rId10" o:title=""/>
          </v:shape>
          <o:OLEObject Type="Embed" ProgID="Equation.DSMT4" ShapeID="_x0000_i1026" DrawAspect="Content" ObjectID="_1624184122" r:id="rId11"/>
        </w:object>
      </w:r>
      <w:r w:rsidR="00193E84" w:rsidRPr="00193E84">
        <w:rPr>
          <w:rFonts w:ascii="Times New Roman" w:hAnsi="Times New Roman" w:cs="Times New Roman"/>
          <w:sz w:val="24"/>
          <w:lang w:eastAsia="zh-CN"/>
        </w:rPr>
        <w:t>)</w:t>
      </w:r>
      <w:r w:rsidR="0052587A" w:rsidRPr="00193E84">
        <w:rPr>
          <w:rFonts w:ascii="Times New Roman" w:hAnsi="Times New Roman" w:cs="Times New Roman"/>
          <w:sz w:val="24"/>
          <w:lang w:eastAsia="zh-CN"/>
        </w:rPr>
        <w:t>.</w:t>
      </w:r>
      <w:r w:rsidR="00193E84" w:rsidRPr="00193E84">
        <w:rPr>
          <w:rFonts w:ascii="Times New Roman" w:hAnsi="Times New Roman" w:cs="Times New Roman"/>
          <w:sz w:val="24"/>
          <w:lang w:eastAsia="zh-CN"/>
        </w:rPr>
        <w:t xml:space="preserve"> The operation frequency is 1 </w:t>
      </w:r>
      <w:proofErr w:type="spellStart"/>
      <w:r w:rsidR="00193E84" w:rsidRPr="00193E84">
        <w:rPr>
          <w:rFonts w:ascii="Times New Roman" w:hAnsi="Times New Roman" w:cs="Times New Roman"/>
          <w:sz w:val="24"/>
          <w:lang w:eastAsia="zh-CN"/>
        </w:rPr>
        <w:t>MHz.</w:t>
      </w:r>
      <w:proofErr w:type="spellEnd"/>
      <w:r w:rsidR="00193E84" w:rsidRPr="00193E84">
        <w:rPr>
          <w:rFonts w:ascii="Times New Roman" w:hAnsi="Times New Roman" w:cs="Times New Roman"/>
          <w:sz w:val="24"/>
          <w:lang w:eastAsia="zh-CN"/>
        </w:rPr>
        <w:t xml:space="preserve"> We switched on and off the power source to reproduce the effect of ultrasound super-oscillation tweezing.</w:t>
      </w:r>
    </w:p>
    <w:p w:rsidR="00E232A4" w:rsidRPr="00534C3B" w:rsidRDefault="00E232A4" w:rsidP="007C0817">
      <w:pPr>
        <w:spacing w:line="360" w:lineRule="auto"/>
        <w:rPr>
          <w:rFonts w:ascii="Times New Roman" w:hAnsi="Times New Roman"/>
          <w:color w:val="0000FF"/>
          <w:szCs w:val="24"/>
          <w:u w:val="single"/>
        </w:rPr>
      </w:pPr>
    </w:p>
    <w:sectPr w:rsidR="00E232A4" w:rsidRPr="00534C3B" w:rsidSect="00FB3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F5B" w:rsidRDefault="001B5F5B" w:rsidP="003A7E0F">
      <w:r>
        <w:separator/>
      </w:r>
    </w:p>
  </w:endnote>
  <w:endnote w:type="continuationSeparator" w:id="0">
    <w:p w:rsidR="001B5F5B" w:rsidRDefault="001B5F5B" w:rsidP="003A7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F5B" w:rsidRDefault="001B5F5B" w:rsidP="003A7E0F">
      <w:r>
        <w:separator/>
      </w:r>
    </w:p>
  </w:footnote>
  <w:footnote w:type="continuationSeparator" w:id="0">
    <w:p w:rsidR="001B5F5B" w:rsidRDefault="001B5F5B" w:rsidP="003A7E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B054C8"/>
    <w:multiLevelType w:val="hybridMultilevel"/>
    <w:tmpl w:val="A56211AE"/>
    <w:lvl w:ilvl="0" w:tplc="04090001">
      <w:start w:val="1"/>
      <w:numFmt w:val="bullet"/>
      <w:lvlText w:val=""/>
      <w:lvlJc w:val="left"/>
      <w:pPr>
        <w:ind w:left="12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DAD"/>
    <w:rsid w:val="000010F0"/>
    <w:rsid w:val="00001EBC"/>
    <w:rsid w:val="00004A08"/>
    <w:rsid w:val="0002673B"/>
    <w:rsid w:val="00026D9F"/>
    <w:rsid w:val="000313BC"/>
    <w:rsid w:val="00032456"/>
    <w:rsid w:val="00041CE8"/>
    <w:rsid w:val="00067A67"/>
    <w:rsid w:val="0007029D"/>
    <w:rsid w:val="00087688"/>
    <w:rsid w:val="0009369A"/>
    <w:rsid w:val="000A351A"/>
    <w:rsid w:val="000C0AAA"/>
    <w:rsid w:val="000E6BF9"/>
    <w:rsid w:val="000F7229"/>
    <w:rsid w:val="001023C5"/>
    <w:rsid w:val="00103517"/>
    <w:rsid w:val="00114760"/>
    <w:rsid w:val="00117BAF"/>
    <w:rsid w:val="00120B2A"/>
    <w:rsid w:val="00135A91"/>
    <w:rsid w:val="00142AD0"/>
    <w:rsid w:val="00161F3D"/>
    <w:rsid w:val="00165E7F"/>
    <w:rsid w:val="001771AF"/>
    <w:rsid w:val="00185854"/>
    <w:rsid w:val="001925BA"/>
    <w:rsid w:val="00193E84"/>
    <w:rsid w:val="00195B3F"/>
    <w:rsid w:val="001A62CA"/>
    <w:rsid w:val="001A7545"/>
    <w:rsid w:val="001B5F5B"/>
    <w:rsid w:val="001C0039"/>
    <w:rsid w:val="001D0F71"/>
    <w:rsid w:val="001E1570"/>
    <w:rsid w:val="0021524A"/>
    <w:rsid w:val="00241169"/>
    <w:rsid w:val="002773F0"/>
    <w:rsid w:val="00277C5C"/>
    <w:rsid w:val="002A6D5C"/>
    <w:rsid w:val="002B7448"/>
    <w:rsid w:val="002C1F08"/>
    <w:rsid w:val="002C6C0C"/>
    <w:rsid w:val="002E7972"/>
    <w:rsid w:val="002F6EDC"/>
    <w:rsid w:val="00306137"/>
    <w:rsid w:val="00317DFD"/>
    <w:rsid w:val="00321424"/>
    <w:rsid w:val="00321947"/>
    <w:rsid w:val="00327C5E"/>
    <w:rsid w:val="0033108E"/>
    <w:rsid w:val="0034058D"/>
    <w:rsid w:val="00342CDE"/>
    <w:rsid w:val="00356614"/>
    <w:rsid w:val="00367293"/>
    <w:rsid w:val="0037367D"/>
    <w:rsid w:val="00396877"/>
    <w:rsid w:val="003A78D6"/>
    <w:rsid w:val="003A7E0F"/>
    <w:rsid w:val="003B7D4F"/>
    <w:rsid w:val="003C247C"/>
    <w:rsid w:val="003C59BA"/>
    <w:rsid w:val="003C5A4C"/>
    <w:rsid w:val="003C5B2A"/>
    <w:rsid w:val="003C6A7F"/>
    <w:rsid w:val="003F392A"/>
    <w:rsid w:val="00421A42"/>
    <w:rsid w:val="0042318E"/>
    <w:rsid w:val="004249B1"/>
    <w:rsid w:val="004911E1"/>
    <w:rsid w:val="004944A3"/>
    <w:rsid w:val="004B4DAD"/>
    <w:rsid w:val="004F2B56"/>
    <w:rsid w:val="0052587A"/>
    <w:rsid w:val="005309D7"/>
    <w:rsid w:val="00534C3B"/>
    <w:rsid w:val="00534D43"/>
    <w:rsid w:val="00552383"/>
    <w:rsid w:val="005569B0"/>
    <w:rsid w:val="00561D1D"/>
    <w:rsid w:val="00565656"/>
    <w:rsid w:val="00573D79"/>
    <w:rsid w:val="0058165D"/>
    <w:rsid w:val="005977B6"/>
    <w:rsid w:val="005A2D10"/>
    <w:rsid w:val="005B0883"/>
    <w:rsid w:val="005B1D3F"/>
    <w:rsid w:val="005B302F"/>
    <w:rsid w:val="005B5614"/>
    <w:rsid w:val="005C3DC8"/>
    <w:rsid w:val="005D085E"/>
    <w:rsid w:val="005D1D7F"/>
    <w:rsid w:val="005E32C9"/>
    <w:rsid w:val="005E686C"/>
    <w:rsid w:val="005F2E30"/>
    <w:rsid w:val="00605EAB"/>
    <w:rsid w:val="0061177C"/>
    <w:rsid w:val="00611B9A"/>
    <w:rsid w:val="00637470"/>
    <w:rsid w:val="00646A1F"/>
    <w:rsid w:val="00661396"/>
    <w:rsid w:val="006835CD"/>
    <w:rsid w:val="00687117"/>
    <w:rsid w:val="00695101"/>
    <w:rsid w:val="006B6CBC"/>
    <w:rsid w:val="006C75CC"/>
    <w:rsid w:val="006D1A6B"/>
    <w:rsid w:val="006D6978"/>
    <w:rsid w:val="006D6B74"/>
    <w:rsid w:val="006F0A43"/>
    <w:rsid w:val="006F41BB"/>
    <w:rsid w:val="00701003"/>
    <w:rsid w:val="0070515C"/>
    <w:rsid w:val="00707F63"/>
    <w:rsid w:val="00721038"/>
    <w:rsid w:val="0073187E"/>
    <w:rsid w:val="00734F2B"/>
    <w:rsid w:val="007350A9"/>
    <w:rsid w:val="007963C2"/>
    <w:rsid w:val="007B1438"/>
    <w:rsid w:val="007B1930"/>
    <w:rsid w:val="007B312D"/>
    <w:rsid w:val="007C0817"/>
    <w:rsid w:val="007C38DE"/>
    <w:rsid w:val="007C71FA"/>
    <w:rsid w:val="007D2AD3"/>
    <w:rsid w:val="007D5F8E"/>
    <w:rsid w:val="007D78D9"/>
    <w:rsid w:val="007E3CEC"/>
    <w:rsid w:val="007E6632"/>
    <w:rsid w:val="007F1990"/>
    <w:rsid w:val="008073B5"/>
    <w:rsid w:val="0082177E"/>
    <w:rsid w:val="008250FA"/>
    <w:rsid w:val="00826FF7"/>
    <w:rsid w:val="00832524"/>
    <w:rsid w:val="00863FFF"/>
    <w:rsid w:val="008676D0"/>
    <w:rsid w:val="00867822"/>
    <w:rsid w:val="00870BA6"/>
    <w:rsid w:val="00876905"/>
    <w:rsid w:val="00893016"/>
    <w:rsid w:val="008A7567"/>
    <w:rsid w:val="008B0C66"/>
    <w:rsid w:val="008C2D76"/>
    <w:rsid w:val="008D02DD"/>
    <w:rsid w:val="008E2592"/>
    <w:rsid w:val="008E4C2E"/>
    <w:rsid w:val="008F6B54"/>
    <w:rsid w:val="0091702C"/>
    <w:rsid w:val="009863FB"/>
    <w:rsid w:val="00994D67"/>
    <w:rsid w:val="009B5776"/>
    <w:rsid w:val="009B69AB"/>
    <w:rsid w:val="009C79F7"/>
    <w:rsid w:val="009E3D7F"/>
    <w:rsid w:val="009E74A4"/>
    <w:rsid w:val="009F79F4"/>
    <w:rsid w:val="00A075C7"/>
    <w:rsid w:val="00A64D68"/>
    <w:rsid w:val="00A72D87"/>
    <w:rsid w:val="00A93AB9"/>
    <w:rsid w:val="00AA56E2"/>
    <w:rsid w:val="00AC606F"/>
    <w:rsid w:val="00AD2213"/>
    <w:rsid w:val="00AD5876"/>
    <w:rsid w:val="00AE324D"/>
    <w:rsid w:val="00AF27DD"/>
    <w:rsid w:val="00AF3E60"/>
    <w:rsid w:val="00AF4C50"/>
    <w:rsid w:val="00AF5096"/>
    <w:rsid w:val="00B11E0E"/>
    <w:rsid w:val="00B31154"/>
    <w:rsid w:val="00B42912"/>
    <w:rsid w:val="00B47525"/>
    <w:rsid w:val="00B60F2A"/>
    <w:rsid w:val="00B71E8E"/>
    <w:rsid w:val="00B72DB7"/>
    <w:rsid w:val="00B86A9F"/>
    <w:rsid w:val="00B92C14"/>
    <w:rsid w:val="00B93CC4"/>
    <w:rsid w:val="00BA75B1"/>
    <w:rsid w:val="00BB66EB"/>
    <w:rsid w:val="00BD51B9"/>
    <w:rsid w:val="00C07404"/>
    <w:rsid w:val="00C172C2"/>
    <w:rsid w:val="00C4013D"/>
    <w:rsid w:val="00C4160E"/>
    <w:rsid w:val="00C41A66"/>
    <w:rsid w:val="00C44A55"/>
    <w:rsid w:val="00C53339"/>
    <w:rsid w:val="00C5369F"/>
    <w:rsid w:val="00C67096"/>
    <w:rsid w:val="00C83C9C"/>
    <w:rsid w:val="00C8580E"/>
    <w:rsid w:val="00C86EFB"/>
    <w:rsid w:val="00CA6DA6"/>
    <w:rsid w:val="00CB0612"/>
    <w:rsid w:val="00CB31CE"/>
    <w:rsid w:val="00CB68BB"/>
    <w:rsid w:val="00CB7E25"/>
    <w:rsid w:val="00CF44C2"/>
    <w:rsid w:val="00D1066C"/>
    <w:rsid w:val="00D21331"/>
    <w:rsid w:val="00D420DA"/>
    <w:rsid w:val="00D464AC"/>
    <w:rsid w:val="00D54127"/>
    <w:rsid w:val="00D60A7C"/>
    <w:rsid w:val="00D761D6"/>
    <w:rsid w:val="00D85A43"/>
    <w:rsid w:val="00D91177"/>
    <w:rsid w:val="00DA211A"/>
    <w:rsid w:val="00DB4A8B"/>
    <w:rsid w:val="00DE0EF4"/>
    <w:rsid w:val="00E232A4"/>
    <w:rsid w:val="00E42965"/>
    <w:rsid w:val="00E43480"/>
    <w:rsid w:val="00E5219F"/>
    <w:rsid w:val="00E60573"/>
    <w:rsid w:val="00E61981"/>
    <w:rsid w:val="00E6203B"/>
    <w:rsid w:val="00E70479"/>
    <w:rsid w:val="00E839FA"/>
    <w:rsid w:val="00E94AF8"/>
    <w:rsid w:val="00E97300"/>
    <w:rsid w:val="00EB1A29"/>
    <w:rsid w:val="00EC5024"/>
    <w:rsid w:val="00EE166B"/>
    <w:rsid w:val="00EE5934"/>
    <w:rsid w:val="00EF617E"/>
    <w:rsid w:val="00F1047F"/>
    <w:rsid w:val="00F12B96"/>
    <w:rsid w:val="00F150C3"/>
    <w:rsid w:val="00F15314"/>
    <w:rsid w:val="00F2234D"/>
    <w:rsid w:val="00F2731D"/>
    <w:rsid w:val="00F33A45"/>
    <w:rsid w:val="00F66C20"/>
    <w:rsid w:val="00F740A7"/>
    <w:rsid w:val="00F85628"/>
    <w:rsid w:val="00F8703F"/>
    <w:rsid w:val="00F93EB7"/>
    <w:rsid w:val="00FB11D8"/>
    <w:rsid w:val="00FB3076"/>
    <w:rsid w:val="00FC1840"/>
    <w:rsid w:val="00FC53BB"/>
    <w:rsid w:val="00FE73A3"/>
    <w:rsid w:val="00FE7DD8"/>
    <w:rsid w:val="00FF00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DAD"/>
    <w:pPr>
      <w:overflowPunct w:val="0"/>
      <w:autoSpaceDE w:val="0"/>
      <w:autoSpaceDN w:val="0"/>
      <w:adjustRightInd w:val="0"/>
      <w:textAlignment w:val="baseline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B4DAD"/>
    <w:pPr>
      <w:overflowPunct/>
      <w:spacing w:before="240" w:after="120" w:line="22" w:lineRule="atLeast"/>
      <w:jc w:val="both"/>
      <w:textAlignment w:val="auto"/>
    </w:pPr>
    <w:rPr>
      <w:rFonts w:ascii="Arial" w:hAnsi="Arial" w:cs="Arial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4B4DAD"/>
    <w:rPr>
      <w:rFonts w:ascii="Arial" w:eastAsia="SimSun" w:hAnsi="Arial" w:cs="Arial"/>
      <w:kern w:val="0"/>
      <w:sz w:val="22"/>
      <w:szCs w:val="24"/>
      <w:lang w:eastAsia="en-US"/>
    </w:rPr>
  </w:style>
  <w:style w:type="character" w:styleId="Hyperlink">
    <w:name w:val="Hyperlink"/>
    <w:basedOn w:val="DefaultParagraphFont"/>
    <w:rsid w:val="004B4DA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7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7E0F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7E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7E0F"/>
    <w:rPr>
      <w:rFonts w:ascii="Times" w:eastAsia="SimSun" w:hAnsi="Times" w:cs="Times New Roma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0BA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B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BA6"/>
    <w:rPr>
      <w:rFonts w:ascii="Times" w:eastAsia="SimSun" w:hAnsi="Times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B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BA6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rsid w:val="007C38DE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eastAsia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D5C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D5C"/>
    <w:rPr>
      <w:rFonts w:ascii="Times" w:eastAsia="SimSun" w:hAnsi="Times" w:cs="Times New Roman"/>
      <w:b/>
      <w:bCs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DAD"/>
    <w:pPr>
      <w:overflowPunct w:val="0"/>
      <w:autoSpaceDE w:val="0"/>
      <w:autoSpaceDN w:val="0"/>
      <w:adjustRightInd w:val="0"/>
      <w:textAlignment w:val="baseline"/>
    </w:pPr>
    <w:rPr>
      <w:rFonts w:ascii="Times" w:eastAsia="SimSun" w:hAnsi="Times" w:cs="Times New Roman"/>
      <w:kern w:val="0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B4DAD"/>
    <w:pPr>
      <w:overflowPunct/>
      <w:spacing w:before="240" w:after="120" w:line="22" w:lineRule="atLeast"/>
      <w:jc w:val="both"/>
      <w:textAlignment w:val="auto"/>
    </w:pPr>
    <w:rPr>
      <w:rFonts w:ascii="Arial" w:hAnsi="Arial" w:cs="Arial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4B4DAD"/>
    <w:rPr>
      <w:rFonts w:ascii="Arial" w:eastAsia="SimSun" w:hAnsi="Arial" w:cs="Arial"/>
      <w:kern w:val="0"/>
      <w:sz w:val="22"/>
      <w:szCs w:val="24"/>
      <w:lang w:eastAsia="en-US"/>
    </w:rPr>
  </w:style>
  <w:style w:type="character" w:styleId="Hyperlink">
    <w:name w:val="Hyperlink"/>
    <w:basedOn w:val="DefaultParagraphFont"/>
    <w:rsid w:val="004B4DA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7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7E0F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A7E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7E0F"/>
    <w:rPr>
      <w:rFonts w:ascii="Times" w:eastAsia="SimSun" w:hAnsi="Times" w:cs="Times New Roman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0BA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B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BA6"/>
    <w:rPr>
      <w:rFonts w:ascii="Times" w:eastAsia="SimSun" w:hAnsi="Times" w:cs="Times New Roman"/>
      <w:kern w:val="0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B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BA6"/>
    <w:rPr>
      <w:rFonts w:ascii="Times" w:eastAsia="SimSun" w:hAnsi="Times" w:cs="Times New Roman"/>
      <w:kern w:val="0"/>
      <w:sz w:val="18"/>
      <w:szCs w:val="18"/>
      <w:lang w:eastAsia="en-US"/>
    </w:rPr>
  </w:style>
  <w:style w:type="paragraph" w:styleId="NormalWeb">
    <w:name w:val="Normal (Web)"/>
    <w:basedOn w:val="Normal"/>
    <w:rsid w:val="007C38DE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rFonts w:ascii="Times New Roman" w:eastAsia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D5C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D5C"/>
    <w:rPr>
      <w:rFonts w:ascii="Times" w:eastAsia="SimSun" w:hAnsi="Times" w:cs="Times New Roman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tacey Pattinson</cp:lastModifiedBy>
  <cp:revision>2</cp:revision>
  <dcterms:created xsi:type="dcterms:W3CDTF">2019-07-09T12:29:00Z</dcterms:created>
  <dcterms:modified xsi:type="dcterms:W3CDTF">2019-07-09T12:29:00Z</dcterms:modified>
</cp:coreProperties>
</file>